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BA6B9" w14:textId="77777777" w:rsidR="00A465FF" w:rsidRPr="0056449B" w:rsidRDefault="00A465FF" w:rsidP="00A465FF">
      <w:pPr>
        <w:pStyle w:val="p1"/>
        <w:spacing w:before="0" w:beforeAutospacing="0" w:after="0" w:afterAutospacing="0"/>
        <w:jc w:val="both"/>
      </w:pPr>
      <w:r w:rsidRPr="0056449B">
        <w:rPr>
          <w:b/>
          <w:bCs/>
        </w:rPr>
        <w:t>Supplementary Material</w:t>
      </w:r>
      <w:r>
        <w:rPr>
          <w:b/>
          <w:bCs/>
        </w:rPr>
        <w:t xml:space="preserve"> 1</w:t>
      </w:r>
      <w:r>
        <w:rPr>
          <w:b/>
          <w:bCs/>
          <w:color w:val="000000" w:themeColor="text1"/>
        </w:rPr>
        <w:t>.</w:t>
      </w:r>
      <w:r w:rsidRPr="0056449B">
        <w:rPr>
          <w:b/>
          <w:bCs/>
          <w:color w:val="000000" w:themeColor="text1"/>
        </w:rPr>
        <w:t xml:space="preserve"> Integrated Nurse Self-Leadership and Caring Scale</w:t>
      </w:r>
    </w:p>
    <w:p w14:paraId="4037E59E" w14:textId="77777777" w:rsidR="00A465FF" w:rsidRDefault="00A465FF" w:rsidP="00A465FF">
      <w:pPr>
        <w:spacing w:after="0" w:line="240" w:lineRule="auto"/>
        <w:ind w:firstLine="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70B325" w14:textId="77777777" w:rsidR="00A465FF" w:rsidRPr="00905B4D" w:rsidRDefault="00A465FF" w:rsidP="00A465FF">
      <w:pPr>
        <w:spacing w:after="0" w:line="240" w:lineRule="auto"/>
        <w:ind w:firstLine="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5B4D">
        <w:rPr>
          <w:rFonts w:ascii="Times New Roman" w:hAnsi="Times New Roman" w:cs="Times New Roman"/>
          <w:color w:val="000000" w:themeColor="text1"/>
          <w:sz w:val="24"/>
          <w:szCs w:val="24"/>
        </w:rPr>
        <w:t>Original Bahasa Indonesia and English-Translated Version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5B4D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License:</w:t>
      </w:r>
      <w:r w:rsidRPr="00905B4D">
        <w:rPr>
          <w:rFonts w:ascii="Times New Roman" w:hAnsi="Times New Roman" w:cs="Times New Roman"/>
          <w:sz w:val="24"/>
          <w:szCs w:val="24"/>
        </w:rPr>
        <w:t xml:space="preserve"> This instrument is distributed under the </w:t>
      </w:r>
      <w:r w:rsidRPr="00905B4D">
        <w:rPr>
          <w:rStyle w:val="Emphasis"/>
          <w:rFonts w:ascii="Times New Roman" w:hAnsi="Times New Roman" w:cs="Times New Roman"/>
          <w:sz w:val="24"/>
          <w:szCs w:val="24"/>
        </w:rPr>
        <w:t>Creative Commons Attribution–NonCommercial 4.0 International License (CC BY-NC 4.0)</w:t>
      </w:r>
      <w:r w:rsidRPr="00905B4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5B4D">
        <w:rPr>
          <w:rFonts w:ascii="Times New Roman" w:hAnsi="Times New Roman" w:cs="Times New Roman"/>
          <w:color w:val="000000" w:themeColor="text1"/>
          <w:sz w:val="24"/>
          <w:szCs w:val="24"/>
        </w:rPr>
        <w:t>Researchers may freely use, adapt, or translate this scale for non-commercial research and educational purposes, provided that proper citation is given to the original authors.</w:t>
      </w:r>
    </w:p>
    <w:p w14:paraId="6D9556A0" w14:textId="77777777" w:rsidR="00A465FF" w:rsidRPr="00905B4D" w:rsidRDefault="00A465FF" w:rsidP="00A465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291D35" w14:textId="77777777" w:rsidR="00A465FF" w:rsidRDefault="00A465FF" w:rsidP="00A465FF">
      <w:pPr>
        <w:pStyle w:val="Heading2"/>
        <w:spacing w:before="0"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BE05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eneral Instructions</w:t>
      </w:r>
    </w:p>
    <w:p w14:paraId="65522F14" w14:textId="77777777" w:rsidR="00A465FF" w:rsidRDefault="00A465FF" w:rsidP="00A465FF">
      <w:pPr>
        <w:pStyle w:val="Heading2"/>
        <w:spacing w:before="0" w:after="0" w:line="240" w:lineRule="auto"/>
        <w:ind w:firstLine="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4EE48" w14:textId="77777777" w:rsidR="00A465FF" w:rsidRPr="001D4DE9" w:rsidRDefault="00A465FF" w:rsidP="00A465FF">
      <w:pPr>
        <w:pStyle w:val="Heading2"/>
        <w:spacing w:before="0" w:after="0" w:line="240" w:lineRule="auto"/>
        <w:ind w:firstLine="426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0A1748">
        <w:rPr>
          <w:rFonts w:ascii="Times New Roman" w:hAnsi="Times New Roman" w:cs="Times New Roman"/>
          <w:color w:val="000000" w:themeColor="text1"/>
          <w:sz w:val="24"/>
          <w:szCs w:val="24"/>
        </w:rPr>
        <w:t>Respondents rate each statement using a 5-point Likert scale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1748">
        <w:rPr>
          <w:rFonts w:ascii="Times New Roman" w:hAnsi="Times New Roman" w:cs="Times New Roman"/>
          <w:color w:val="000000" w:themeColor="text1"/>
          <w:sz w:val="24"/>
          <w:szCs w:val="24"/>
        </w:rPr>
        <w:t>1= Strongly Disagree, 2= Disagree, 3= Neutral, 4= Agree, 5= Strongly Agree.</w:t>
      </w:r>
    </w:p>
    <w:p w14:paraId="1595F5BC" w14:textId="77777777" w:rsidR="00A465FF" w:rsidRPr="000A1748" w:rsidRDefault="00A465FF" w:rsidP="00A465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00DBE7" w14:textId="77777777" w:rsidR="00A465FF" w:rsidRPr="00C2508D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5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main 1: Self-Regulation &amp; Goal Orientation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4101"/>
        <w:gridCol w:w="4437"/>
      </w:tblGrid>
      <w:tr w:rsidR="00A465FF" w:rsidRPr="000A1748" w14:paraId="1D64CB5D" w14:textId="77777777" w:rsidTr="00F35623">
        <w:tc>
          <w:tcPr>
            <w:tcW w:w="534" w:type="dxa"/>
          </w:tcPr>
          <w:p w14:paraId="7D010601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01" w:type="dxa"/>
          </w:tcPr>
          <w:p w14:paraId="2B505371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 (Bahasa Indonesia)</w:t>
            </w:r>
          </w:p>
        </w:tc>
        <w:tc>
          <w:tcPr>
            <w:tcW w:w="4437" w:type="dxa"/>
          </w:tcPr>
          <w:p w14:paraId="439DF24A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lish Translation</w:t>
            </w:r>
          </w:p>
        </w:tc>
      </w:tr>
      <w:tr w:rsidR="00A465FF" w:rsidRPr="000A1748" w14:paraId="707ED816" w14:textId="77777777" w:rsidTr="00F35623">
        <w:tc>
          <w:tcPr>
            <w:tcW w:w="534" w:type="dxa"/>
          </w:tcPr>
          <w:p w14:paraId="3EDA7764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01" w:type="dxa"/>
          </w:tcPr>
          <w:p w14:paraId="5E23118A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etapkan target kerja harian untuk memandu praktik keperawatan saya.</w:t>
            </w:r>
          </w:p>
        </w:tc>
        <w:tc>
          <w:tcPr>
            <w:tcW w:w="4437" w:type="dxa"/>
          </w:tcPr>
          <w:p w14:paraId="0264CFA6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set daily work targets to guide my nursing practice.</w:t>
            </w:r>
          </w:p>
        </w:tc>
      </w:tr>
      <w:tr w:rsidR="00A465FF" w:rsidRPr="000A1748" w14:paraId="306262A7" w14:textId="77777777" w:rsidTr="00F35623">
        <w:tc>
          <w:tcPr>
            <w:tcW w:w="534" w:type="dxa"/>
          </w:tcPr>
          <w:p w14:paraId="4D34BA75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01" w:type="dxa"/>
          </w:tcPr>
          <w:p w14:paraId="7AE1EBA6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antau kemajuan saya dalam mencapai tujuan klinis.</w:t>
            </w:r>
          </w:p>
        </w:tc>
        <w:tc>
          <w:tcPr>
            <w:tcW w:w="4437" w:type="dxa"/>
          </w:tcPr>
          <w:p w14:paraId="481A34A4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monitor my progress in achieving clinical goals.</w:t>
            </w:r>
          </w:p>
        </w:tc>
      </w:tr>
      <w:tr w:rsidR="00A465FF" w:rsidRPr="000A1748" w14:paraId="0EBC52ED" w14:textId="77777777" w:rsidTr="00F35623">
        <w:tc>
          <w:tcPr>
            <w:tcW w:w="534" w:type="dxa"/>
          </w:tcPr>
          <w:p w14:paraId="496F69CC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101" w:type="dxa"/>
          </w:tcPr>
          <w:p w14:paraId="523A9BBD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yesuaikan tindakan saya agar tetap fokus pada prioritas.</w:t>
            </w:r>
          </w:p>
        </w:tc>
        <w:tc>
          <w:tcPr>
            <w:tcW w:w="4437" w:type="dxa"/>
          </w:tcPr>
          <w:p w14:paraId="2D757954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djust my actions to remain focused on priorities.</w:t>
            </w:r>
          </w:p>
        </w:tc>
      </w:tr>
      <w:tr w:rsidR="00A465FF" w:rsidRPr="000A1748" w14:paraId="773BB637" w14:textId="77777777" w:rsidTr="00F35623">
        <w:tc>
          <w:tcPr>
            <w:tcW w:w="534" w:type="dxa"/>
          </w:tcPr>
          <w:p w14:paraId="69C6058B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01" w:type="dxa"/>
          </w:tcPr>
          <w:p w14:paraId="6CCF8F38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gingatkan diri untuk tetap disiplin dalam tugas klinis.</w:t>
            </w:r>
          </w:p>
        </w:tc>
        <w:tc>
          <w:tcPr>
            <w:tcW w:w="4437" w:type="dxa"/>
          </w:tcPr>
          <w:p w14:paraId="71B63C7F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remin myself to stay disciplined in clinical tasks.</w:t>
            </w:r>
          </w:p>
        </w:tc>
      </w:tr>
      <w:tr w:rsidR="00A465FF" w:rsidRPr="000A1748" w14:paraId="71FC327B" w14:textId="77777777" w:rsidTr="00F35623">
        <w:tc>
          <w:tcPr>
            <w:tcW w:w="534" w:type="dxa"/>
          </w:tcPr>
          <w:p w14:paraId="48CA5357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01" w:type="dxa"/>
          </w:tcPr>
          <w:p w14:paraId="14EC1816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rencanakan strategi untuk menyelesaikan tanggung jawab keperawatan.</w:t>
            </w:r>
          </w:p>
        </w:tc>
        <w:tc>
          <w:tcPr>
            <w:tcW w:w="4437" w:type="dxa"/>
          </w:tcPr>
          <w:p w14:paraId="4064B18D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plan strategies to accomplish nursing responsibilities.</w:t>
            </w:r>
          </w:p>
        </w:tc>
      </w:tr>
    </w:tbl>
    <w:p w14:paraId="732984BA" w14:textId="77777777" w:rsidR="00A465FF" w:rsidRPr="000A1748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D5D0EE" w14:textId="77777777" w:rsidR="00A465FF" w:rsidRPr="00C2508D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5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main 2: Positive Cognition &amp; Motivation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4111"/>
        <w:gridCol w:w="4427"/>
      </w:tblGrid>
      <w:tr w:rsidR="00A465FF" w:rsidRPr="00EE1AD3" w14:paraId="04473588" w14:textId="77777777" w:rsidTr="00F35623">
        <w:tc>
          <w:tcPr>
            <w:tcW w:w="534" w:type="dxa"/>
          </w:tcPr>
          <w:p w14:paraId="17BCE998" w14:textId="77777777" w:rsidR="00A465FF" w:rsidRPr="00EE1AD3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1A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11" w:type="dxa"/>
          </w:tcPr>
          <w:p w14:paraId="455A295C" w14:textId="77777777" w:rsidR="00A465FF" w:rsidRPr="00EE1AD3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1A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 (Bahasa Indonesia)</w:t>
            </w:r>
          </w:p>
        </w:tc>
        <w:tc>
          <w:tcPr>
            <w:tcW w:w="4427" w:type="dxa"/>
          </w:tcPr>
          <w:p w14:paraId="2EF190A7" w14:textId="77777777" w:rsidR="00A465FF" w:rsidRPr="00EE1AD3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E1A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lish Translation</w:t>
            </w:r>
          </w:p>
        </w:tc>
      </w:tr>
      <w:tr w:rsidR="00A465FF" w:rsidRPr="000A1748" w14:paraId="004F948F" w14:textId="77777777" w:rsidTr="00F35623">
        <w:tc>
          <w:tcPr>
            <w:tcW w:w="534" w:type="dxa"/>
          </w:tcPr>
          <w:p w14:paraId="3ADD543C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11" w:type="dxa"/>
          </w:tcPr>
          <w:p w14:paraId="57F5539E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berbicara positif kepada diri sendiri saat menghadapi situasi stres.</w:t>
            </w:r>
          </w:p>
        </w:tc>
        <w:tc>
          <w:tcPr>
            <w:tcW w:w="4427" w:type="dxa"/>
          </w:tcPr>
          <w:p w14:paraId="7995BBB9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speak positively to myself in stressful situations.</w:t>
            </w:r>
          </w:p>
        </w:tc>
      </w:tr>
      <w:tr w:rsidR="00A465FF" w:rsidRPr="000A1748" w14:paraId="2D67A5DF" w14:textId="77777777" w:rsidTr="00F35623">
        <w:tc>
          <w:tcPr>
            <w:tcW w:w="534" w:type="dxa"/>
          </w:tcPr>
          <w:p w14:paraId="0802D817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11" w:type="dxa"/>
          </w:tcPr>
          <w:p w14:paraId="7028AF4A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otivasi diri untuk tetap semangat menghadapi tantangan.</w:t>
            </w:r>
          </w:p>
        </w:tc>
        <w:tc>
          <w:tcPr>
            <w:tcW w:w="4427" w:type="dxa"/>
          </w:tcPr>
          <w:p w14:paraId="63D9964B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encourage myself to remain motivated during challenges.</w:t>
            </w:r>
          </w:p>
        </w:tc>
      </w:tr>
      <w:tr w:rsidR="00A465FF" w:rsidRPr="000A1748" w14:paraId="6960322F" w14:textId="77777777" w:rsidTr="00F35623">
        <w:tc>
          <w:tcPr>
            <w:tcW w:w="534" w:type="dxa"/>
          </w:tcPr>
          <w:p w14:paraId="7C5321B1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11" w:type="dxa"/>
          </w:tcPr>
          <w:p w14:paraId="1C4080A9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gganti pikiran negatif dengan pikiran yang konstruktif.</w:t>
            </w:r>
          </w:p>
        </w:tc>
        <w:tc>
          <w:tcPr>
            <w:tcW w:w="4427" w:type="dxa"/>
          </w:tcPr>
          <w:p w14:paraId="71948286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replace negative thoughts with constructive ones.</w:t>
            </w:r>
          </w:p>
        </w:tc>
      </w:tr>
      <w:tr w:rsidR="00A465FF" w:rsidRPr="000A1748" w14:paraId="7A4F6CF4" w14:textId="77777777" w:rsidTr="00F35623">
        <w:tc>
          <w:tcPr>
            <w:tcW w:w="534" w:type="dxa"/>
          </w:tcPr>
          <w:p w14:paraId="2A72174F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11" w:type="dxa"/>
          </w:tcPr>
          <w:p w14:paraId="75F4EA3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bangun kepercayaan diri dengan fokus pada kekuatan saya.</w:t>
            </w:r>
          </w:p>
        </w:tc>
        <w:tc>
          <w:tcPr>
            <w:tcW w:w="4427" w:type="dxa"/>
          </w:tcPr>
          <w:p w14:paraId="4FC9585B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build confidence by focusing on my strengths.</w:t>
            </w:r>
          </w:p>
        </w:tc>
      </w:tr>
      <w:tr w:rsidR="00A465FF" w:rsidRPr="000A1748" w14:paraId="54621B5B" w14:textId="77777777" w:rsidTr="00F35623">
        <w:tc>
          <w:tcPr>
            <w:tcW w:w="534" w:type="dxa"/>
          </w:tcPr>
          <w:p w14:paraId="5413BAEF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11" w:type="dxa"/>
          </w:tcPr>
          <w:p w14:paraId="13F74B0D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bayangkan keberhasilan sebelum melaksanakan tugas keperawatan.</w:t>
            </w:r>
          </w:p>
        </w:tc>
        <w:tc>
          <w:tcPr>
            <w:tcW w:w="4427" w:type="dxa"/>
          </w:tcPr>
          <w:p w14:paraId="1106FE9A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visualize success before performing nursing duties.</w:t>
            </w:r>
          </w:p>
        </w:tc>
      </w:tr>
    </w:tbl>
    <w:p w14:paraId="52C061DA" w14:textId="77777777" w:rsidR="00A465FF" w:rsidRPr="000A1748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76C256" w14:textId="77777777" w:rsidR="00A465FF" w:rsidRPr="00C2508D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5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main 3: Reflective Practice &amp; Adaptability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534"/>
        <w:gridCol w:w="4110"/>
        <w:gridCol w:w="4428"/>
      </w:tblGrid>
      <w:tr w:rsidR="00A465FF" w:rsidRPr="000A1748" w14:paraId="0A7DB486" w14:textId="77777777" w:rsidTr="00F35623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1C0A246D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C24328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 (Bahasa Indonesia)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23B24E97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lish Translation</w:t>
            </w:r>
          </w:p>
        </w:tc>
      </w:tr>
      <w:tr w:rsidR="00A465FF" w:rsidRPr="000A1748" w14:paraId="3306FB47" w14:textId="77777777" w:rsidTr="00F35623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13833EF7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D134BBE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refleksikan kinerja saya setelah memberikan asuhan.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84D92D6" w14:textId="77777777" w:rsidR="00A465FF" w:rsidRPr="000A1748" w:rsidRDefault="00A465FF" w:rsidP="00F35623">
            <w:pPr>
              <w:spacing w:after="0" w:line="240" w:lineRule="auto"/>
              <w:ind w:right="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reflect on my performance after providing care.</w:t>
            </w:r>
          </w:p>
        </w:tc>
      </w:tr>
      <w:tr w:rsidR="00A465FF" w:rsidRPr="000A1748" w14:paraId="02B1B064" w14:textId="77777777" w:rsidTr="00F35623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2DE29CF9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9ACCF8D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belajar dari kesalahan untuk memperbaiki praktik saya.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25A33EEC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earn from mistakes to improve my practice.</w:t>
            </w:r>
          </w:p>
        </w:tc>
      </w:tr>
      <w:tr w:rsidR="00A465FF" w:rsidRPr="000A1748" w14:paraId="0F74A011" w14:textId="77777777" w:rsidTr="00F35623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75C898D5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B9C1F8A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beradaptasi cepat terhadap perubahan kondisi pasien.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1F72BACA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dapt quickly to changes in patient conditions.</w:t>
            </w:r>
          </w:p>
        </w:tc>
      </w:tr>
      <w:tr w:rsidR="00A465FF" w:rsidRPr="000A1748" w14:paraId="5FA645BB" w14:textId="77777777" w:rsidTr="00F35623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082D6700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0D50EAA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gevaluasi efektivitas intervensi yang saya lakukan.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18A07B48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evaluate the effectiveness of my interventions.</w:t>
            </w:r>
          </w:p>
        </w:tc>
      </w:tr>
      <w:tr w:rsidR="00A465FF" w:rsidRPr="000A1748" w14:paraId="54ADC191" w14:textId="77777777" w:rsidTr="00F35623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08CE0934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343C37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gintegrasikan pengetahuan baru ke dalam praktik klinis saya.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39AD9EB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integrate new knowledge into my clinical practice.</w:t>
            </w:r>
          </w:p>
        </w:tc>
      </w:tr>
    </w:tbl>
    <w:p w14:paraId="28E7CCA4" w14:textId="77777777" w:rsidR="00A465FF" w:rsidRPr="000A1748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A277CF" w14:textId="77777777" w:rsidR="00A465FF" w:rsidRPr="00C2508D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5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main 4: Empathic Presence &amp; Trusting Care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4110"/>
        <w:gridCol w:w="4428"/>
      </w:tblGrid>
      <w:tr w:rsidR="00A465FF" w:rsidRPr="000A1748" w14:paraId="6E8AD856" w14:textId="77777777" w:rsidTr="00F35623">
        <w:tc>
          <w:tcPr>
            <w:tcW w:w="534" w:type="dxa"/>
          </w:tcPr>
          <w:p w14:paraId="76DB1DEE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10" w:type="dxa"/>
          </w:tcPr>
          <w:p w14:paraId="4F183C94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 (Bahasa Indonesia)</w:t>
            </w:r>
          </w:p>
        </w:tc>
        <w:tc>
          <w:tcPr>
            <w:tcW w:w="4428" w:type="dxa"/>
          </w:tcPr>
          <w:p w14:paraId="6FD8E30A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lish Translation</w:t>
            </w:r>
          </w:p>
        </w:tc>
      </w:tr>
      <w:tr w:rsidR="00A465FF" w:rsidRPr="000A1748" w14:paraId="0367F01F" w14:textId="77777777" w:rsidTr="00F35623">
        <w:tc>
          <w:tcPr>
            <w:tcW w:w="534" w:type="dxa"/>
          </w:tcPr>
          <w:p w14:paraId="5F9A560C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10" w:type="dxa"/>
          </w:tcPr>
          <w:p w14:paraId="3EE3FF79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dengarkan pasien secara aktif tanpa menghakimi.</w:t>
            </w:r>
          </w:p>
        </w:tc>
        <w:tc>
          <w:tcPr>
            <w:tcW w:w="4428" w:type="dxa"/>
          </w:tcPr>
          <w:p w14:paraId="4BCC9B20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isten actively to patients without judgment.</w:t>
            </w:r>
          </w:p>
        </w:tc>
      </w:tr>
      <w:tr w:rsidR="00A465FF" w:rsidRPr="000A1748" w14:paraId="2D7DF973" w14:textId="77777777" w:rsidTr="00F35623">
        <w:tc>
          <w:tcPr>
            <w:tcW w:w="534" w:type="dxa"/>
          </w:tcPr>
          <w:p w14:paraId="45739267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110" w:type="dxa"/>
          </w:tcPr>
          <w:p w14:paraId="7DC45BA5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bangun hubungan saling percaya dengan pasien.</w:t>
            </w:r>
          </w:p>
        </w:tc>
        <w:tc>
          <w:tcPr>
            <w:tcW w:w="4428" w:type="dxa"/>
          </w:tcPr>
          <w:p w14:paraId="70FCCE29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build trusting relationships with patients.</w:t>
            </w:r>
          </w:p>
        </w:tc>
      </w:tr>
      <w:tr w:rsidR="00A465FF" w:rsidRPr="000A1748" w14:paraId="2D4F2B32" w14:textId="77777777" w:rsidTr="00F35623">
        <w:tc>
          <w:tcPr>
            <w:tcW w:w="534" w:type="dxa"/>
          </w:tcPr>
          <w:p w14:paraId="54D782AC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110" w:type="dxa"/>
          </w:tcPr>
          <w:p w14:paraId="6ABCEEC7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beri rasa aman kepada pasien melalui empati.</w:t>
            </w:r>
          </w:p>
        </w:tc>
        <w:tc>
          <w:tcPr>
            <w:tcW w:w="4428" w:type="dxa"/>
          </w:tcPr>
          <w:p w14:paraId="6D213084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provide a sense of safety to patients through empathy.</w:t>
            </w:r>
          </w:p>
        </w:tc>
      </w:tr>
      <w:tr w:rsidR="00A465FF" w:rsidRPr="000A1748" w14:paraId="5BE7B484" w14:textId="77777777" w:rsidTr="00F35623">
        <w:tc>
          <w:tcPr>
            <w:tcW w:w="534" w:type="dxa"/>
            <w:tcBorders>
              <w:bottom w:val="single" w:sz="4" w:space="0" w:color="auto"/>
            </w:tcBorders>
          </w:tcPr>
          <w:p w14:paraId="5138DE93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0DBF9D33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ghormati pengalaman unik setiap pasien.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0AFE614E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respect each patient’s unique experiences.</w:t>
            </w:r>
          </w:p>
        </w:tc>
      </w:tr>
      <w:tr w:rsidR="00A465FF" w:rsidRPr="000A1748" w14:paraId="2B5F8A8F" w14:textId="77777777" w:rsidTr="00F35623">
        <w:tc>
          <w:tcPr>
            <w:tcW w:w="534" w:type="dxa"/>
            <w:tcBorders>
              <w:bottom w:val="single" w:sz="4" w:space="0" w:color="auto"/>
            </w:tcBorders>
          </w:tcPr>
          <w:p w14:paraId="63051B38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55F2296E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hadir sepenuhnya ketika pasien membutuhkan dukungan emosional.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462C44FD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fully present when patients need emotional support.</w:t>
            </w:r>
          </w:p>
        </w:tc>
      </w:tr>
    </w:tbl>
    <w:p w14:paraId="0B5351F7" w14:textId="77777777" w:rsidR="00A465FF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7C252F" w14:textId="77777777" w:rsidR="00A465FF" w:rsidRPr="00C2508D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5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main 5: Hope, Spirituality &amp; Empowerment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4110"/>
        <w:gridCol w:w="4428"/>
      </w:tblGrid>
      <w:tr w:rsidR="00A465FF" w:rsidRPr="000A1748" w14:paraId="5D8A20C3" w14:textId="77777777" w:rsidTr="00F35623">
        <w:tc>
          <w:tcPr>
            <w:tcW w:w="534" w:type="dxa"/>
          </w:tcPr>
          <w:p w14:paraId="33AB353F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10" w:type="dxa"/>
          </w:tcPr>
          <w:p w14:paraId="4A267C1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 (Bahasa Indonesia)</w:t>
            </w:r>
          </w:p>
        </w:tc>
        <w:tc>
          <w:tcPr>
            <w:tcW w:w="4428" w:type="dxa"/>
          </w:tcPr>
          <w:p w14:paraId="41726B46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lish Translation</w:t>
            </w:r>
          </w:p>
        </w:tc>
      </w:tr>
      <w:tr w:rsidR="00A465FF" w:rsidRPr="000A1748" w14:paraId="0ECEED22" w14:textId="77777777" w:rsidTr="00F35623">
        <w:tc>
          <w:tcPr>
            <w:tcW w:w="534" w:type="dxa"/>
          </w:tcPr>
          <w:p w14:paraId="1717CBDC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110" w:type="dxa"/>
          </w:tcPr>
          <w:p w14:paraId="06F4636F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umbuhkan harapan pada pasien di masa sulit.</w:t>
            </w:r>
          </w:p>
        </w:tc>
        <w:tc>
          <w:tcPr>
            <w:tcW w:w="4428" w:type="dxa"/>
          </w:tcPr>
          <w:p w14:paraId="689748C0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instill hope in patients during difficult times.</w:t>
            </w:r>
          </w:p>
        </w:tc>
      </w:tr>
      <w:tr w:rsidR="00A465FF" w:rsidRPr="000A1748" w14:paraId="48987DD7" w14:textId="77777777" w:rsidTr="00F35623">
        <w:tc>
          <w:tcPr>
            <w:tcW w:w="534" w:type="dxa"/>
          </w:tcPr>
          <w:p w14:paraId="336BDCBC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10" w:type="dxa"/>
          </w:tcPr>
          <w:p w14:paraId="4BFFF8A7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dukung kebutuhan spiritual pasien ketika relevan.</w:t>
            </w:r>
          </w:p>
        </w:tc>
        <w:tc>
          <w:tcPr>
            <w:tcW w:w="4428" w:type="dxa"/>
          </w:tcPr>
          <w:p w14:paraId="35F30F23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support patients’ spiritual needs when relevant.</w:t>
            </w:r>
          </w:p>
        </w:tc>
      </w:tr>
      <w:tr w:rsidR="00A465FF" w:rsidRPr="000A1748" w14:paraId="10CA6B1B" w14:textId="77777777" w:rsidTr="00F35623">
        <w:tc>
          <w:tcPr>
            <w:tcW w:w="534" w:type="dxa"/>
          </w:tcPr>
          <w:p w14:paraId="1D208FED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110" w:type="dxa"/>
          </w:tcPr>
          <w:p w14:paraId="053E436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bantu pasien menemukan makna dalam pengalamannya.</w:t>
            </w:r>
          </w:p>
        </w:tc>
        <w:tc>
          <w:tcPr>
            <w:tcW w:w="4428" w:type="dxa"/>
          </w:tcPr>
          <w:p w14:paraId="40AB9045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help patients find meaning in their experiences.</w:t>
            </w:r>
          </w:p>
        </w:tc>
      </w:tr>
      <w:tr w:rsidR="00A465FF" w:rsidRPr="000A1748" w14:paraId="17B013BB" w14:textId="77777777" w:rsidTr="00F35623">
        <w:tc>
          <w:tcPr>
            <w:tcW w:w="534" w:type="dxa"/>
            <w:tcBorders>
              <w:bottom w:val="single" w:sz="4" w:space="0" w:color="auto"/>
            </w:tcBorders>
          </w:tcPr>
          <w:p w14:paraId="407B9B96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610CACD8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dorong pasien untuk percaya pada kesembuhannya.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3E4FD520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encourage patients to believe in their recovery.</w:t>
            </w:r>
          </w:p>
        </w:tc>
      </w:tr>
      <w:tr w:rsidR="00A465FF" w:rsidRPr="000A1748" w14:paraId="11385F2A" w14:textId="77777777" w:rsidTr="00F35623">
        <w:tc>
          <w:tcPr>
            <w:tcW w:w="534" w:type="dxa"/>
            <w:tcBorders>
              <w:bottom w:val="single" w:sz="4" w:space="0" w:color="auto"/>
            </w:tcBorders>
          </w:tcPr>
          <w:p w14:paraId="58F19E03" w14:textId="77777777" w:rsidR="00A465FF" w:rsidRPr="000A1748" w:rsidRDefault="00A465FF" w:rsidP="00F3562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4847B1F4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berdayakan pasien untuk berpartisipasi aktif dalam perawatan.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0182C7D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empower patients to participate actively in their care.</w:t>
            </w:r>
          </w:p>
        </w:tc>
      </w:tr>
    </w:tbl>
    <w:p w14:paraId="3AA7979D" w14:textId="77777777" w:rsidR="00A465FF" w:rsidRPr="000A1748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7040B5" w14:textId="77777777" w:rsidR="00A465FF" w:rsidRPr="00C2508D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50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main 6: Supportive Actions &amp; Care Environment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4110"/>
        <w:gridCol w:w="4428"/>
      </w:tblGrid>
      <w:tr w:rsidR="00A465FF" w:rsidRPr="000A1748" w14:paraId="6738BC0C" w14:textId="77777777" w:rsidTr="00F35623">
        <w:tc>
          <w:tcPr>
            <w:tcW w:w="534" w:type="dxa"/>
          </w:tcPr>
          <w:p w14:paraId="4F6F39BE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110" w:type="dxa"/>
          </w:tcPr>
          <w:p w14:paraId="79070DA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 (Bahasa Indonesia)</w:t>
            </w:r>
          </w:p>
        </w:tc>
        <w:tc>
          <w:tcPr>
            <w:tcW w:w="4428" w:type="dxa"/>
          </w:tcPr>
          <w:p w14:paraId="1EA2D100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lish Translation</w:t>
            </w:r>
          </w:p>
        </w:tc>
      </w:tr>
      <w:tr w:rsidR="00A465FF" w:rsidRPr="000A1748" w14:paraId="71960016" w14:textId="77777777" w:rsidTr="00F35623">
        <w:tc>
          <w:tcPr>
            <w:tcW w:w="534" w:type="dxa"/>
          </w:tcPr>
          <w:p w14:paraId="06930A67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110" w:type="dxa"/>
          </w:tcPr>
          <w:p w14:paraId="5202D66D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nciptakan lingkungan perawatan yang aman dan nyaman.</w:t>
            </w:r>
          </w:p>
        </w:tc>
        <w:tc>
          <w:tcPr>
            <w:tcW w:w="4428" w:type="dxa"/>
          </w:tcPr>
          <w:p w14:paraId="51E8F89A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reate a comfortable and safe care environment.</w:t>
            </w:r>
          </w:p>
        </w:tc>
      </w:tr>
      <w:tr w:rsidR="00A465FF" w:rsidRPr="000A1748" w14:paraId="3602F6C1" w14:textId="77777777" w:rsidTr="00F35623">
        <w:tc>
          <w:tcPr>
            <w:tcW w:w="534" w:type="dxa"/>
          </w:tcPr>
          <w:p w14:paraId="228E4B86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110" w:type="dxa"/>
          </w:tcPr>
          <w:p w14:paraId="47F40D00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bekerja sama dengan rekan sejawat untuk mengoptimalkan perawatan pasien.</w:t>
            </w:r>
          </w:p>
        </w:tc>
        <w:tc>
          <w:tcPr>
            <w:tcW w:w="4428" w:type="dxa"/>
          </w:tcPr>
          <w:p w14:paraId="78A3911D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ollaborate with colleagues to optimize patient care.</w:t>
            </w:r>
          </w:p>
        </w:tc>
      </w:tr>
      <w:tr w:rsidR="00A465FF" w:rsidRPr="000A1748" w14:paraId="13DF1768" w14:textId="77777777" w:rsidTr="00F35623">
        <w:tc>
          <w:tcPr>
            <w:tcW w:w="534" w:type="dxa"/>
          </w:tcPr>
          <w:p w14:paraId="2AC10F46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110" w:type="dxa"/>
          </w:tcPr>
          <w:p w14:paraId="4B73BD02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berikan dukungan emosional kepada pasien dan keluarganya.</w:t>
            </w:r>
          </w:p>
        </w:tc>
        <w:tc>
          <w:tcPr>
            <w:tcW w:w="4428" w:type="dxa"/>
          </w:tcPr>
          <w:p w14:paraId="3226C1A1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provide emotional support to patients and families.</w:t>
            </w:r>
          </w:p>
        </w:tc>
      </w:tr>
      <w:tr w:rsidR="00A465FF" w:rsidRPr="000A1748" w14:paraId="16F9FDA6" w14:textId="77777777" w:rsidTr="00F35623">
        <w:tc>
          <w:tcPr>
            <w:tcW w:w="534" w:type="dxa"/>
          </w:tcPr>
          <w:p w14:paraId="7091A30E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110" w:type="dxa"/>
          </w:tcPr>
          <w:p w14:paraId="1E294BB8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ya memastikan kontinuitas perawatan antar-shift.</w:t>
            </w:r>
          </w:p>
        </w:tc>
        <w:tc>
          <w:tcPr>
            <w:tcW w:w="4428" w:type="dxa"/>
          </w:tcPr>
          <w:p w14:paraId="314AA072" w14:textId="77777777" w:rsidR="00A465FF" w:rsidRPr="000A1748" w:rsidRDefault="00A465FF" w:rsidP="00F3562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1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ensure continuity of care across shifts.</w:t>
            </w:r>
          </w:p>
        </w:tc>
      </w:tr>
    </w:tbl>
    <w:p w14:paraId="0F8480AE" w14:textId="77777777" w:rsidR="00A465FF" w:rsidRDefault="00A465FF" w:rsidP="00A465FF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69494F9A" w14:textId="77777777" w:rsidR="00A465FF" w:rsidRPr="000A1748" w:rsidRDefault="00A465FF" w:rsidP="00A465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604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ote</w:t>
      </w:r>
      <w:r w:rsidRPr="000A1748">
        <w:rPr>
          <w:rFonts w:ascii="Times New Roman" w:hAnsi="Times New Roman" w:cs="Times New Roman"/>
          <w:color w:val="000000" w:themeColor="text1"/>
          <w:sz w:val="24"/>
          <w:szCs w:val="24"/>
        </w:rPr>
        <w:t>: One item ('I use creativity in solving patient care problems') was removed following factor analysis due to a borderline factor loading (&lt;0.40). Future refinement and confirmatory testing are recommended.</w:t>
      </w:r>
    </w:p>
    <w:p w14:paraId="3C7FB038" w14:textId="77777777" w:rsidR="00A465FF" w:rsidRPr="000A1748" w:rsidRDefault="00A465FF" w:rsidP="00A465F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98360E" w14:textId="77777777" w:rsidR="00A465FF" w:rsidRPr="00B56041" w:rsidRDefault="00A465FF" w:rsidP="00A465FF">
      <w:pPr>
        <w:pStyle w:val="Heading2"/>
        <w:spacing w:before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B5604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coring Guide</w:t>
      </w:r>
    </w:p>
    <w:p w14:paraId="2F5E652B" w14:textId="77777777" w:rsidR="00A465FF" w:rsidRDefault="00A465FF" w:rsidP="00A465FF">
      <w:pPr>
        <w:spacing w:after="0" w:line="240" w:lineRule="auto"/>
        <w:ind w:firstLine="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5BF14C" w14:textId="77777777" w:rsidR="00A465FF" w:rsidRPr="00F01BBE" w:rsidRDefault="00A465FF" w:rsidP="00A465FF">
      <w:pPr>
        <w:spacing w:after="0" w:line="240" w:lineRule="auto"/>
        <w:ind w:firstLine="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17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domain score is calculated as the mean of its five constituent items (range 1–5). The total </w:t>
      </w:r>
      <w:r>
        <w:rPr>
          <w:rFonts w:ascii="Times New Roman" w:hAnsi="Times New Roman" w:cs="Times New Roman"/>
          <w:sz w:val="24"/>
          <w:szCs w:val="24"/>
        </w:rPr>
        <w:t>Integrated Nurse Self-Leadership and Caring Scale</w:t>
      </w:r>
      <w:r w:rsidRPr="000A17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is the average of all 29 items, with higher scores indicating stronger integration of self-leadership and caring attributes in nursing practice.</w:t>
      </w:r>
    </w:p>
    <w:p w14:paraId="13CB2229" w14:textId="77777777" w:rsidR="007B7F13" w:rsidRDefault="007B7F13"/>
    <w:sectPr w:rsidR="007B7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5FF"/>
    <w:rsid w:val="007B7F13"/>
    <w:rsid w:val="008C35AC"/>
    <w:rsid w:val="00966AE6"/>
    <w:rsid w:val="00A465FF"/>
    <w:rsid w:val="00A66CA3"/>
    <w:rsid w:val="00CE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7A46E"/>
  <w15:chartTrackingRefBased/>
  <w15:docId w15:val="{6C1179BE-A7CC-B848-AAAA-92F8BF2E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5FF"/>
    <w:pPr>
      <w:spacing w:line="259" w:lineRule="auto"/>
    </w:pPr>
    <w:rPr>
      <w:sz w:val="22"/>
      <w:szCs w:val="22"/>
      <w:lang w:val="en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5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5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5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5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5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5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5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5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5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6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5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5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5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5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46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5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46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5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46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5FF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A465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5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5F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465FF"/>
    <w:rPr>
      <w:b/>
      <w:bCs/>
    </w:rPr>
  </w:style>
  <w:style w:type="character" w:styleId="Emphasis">
    <w:name w:val="Emphasis"/>
    <w:basedOn w:val="DefaultParagraphFont"/>
    <w:uiPriority w:val="20"/>
    <w:qFormat/>
    <w:rsid w:val="00A465FF"/>
    <w:rPr>
      <w:i/>
      <w:iCs/>
    </w:rPr>
  </w:style>
  <w:style w:type="paragraph" w:customStyle="1" w:styleId="p1">
    <w:name w:val="p1"/>
    <w:basedOn w:val="Normal"/>
    <w:rsid w:val="00A46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394</Characters>
  <Application>Microsoft Office Word</Application>
  <DocSecurity>0</DocSecurity>
  <Lines>183</Lines>
  <Paragraphs>138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Ady Yuwanto</dc:creator>
  <cp:keywords/>
  <dc:description/>
  <cp:lastModifiedBy>Mahmud Ady Yuwanto</cp:lastModifiedBy>
  <cp:revision>1</cp:revision>
  <dcterms:created xsi:type="dcterms:W3CDTF">2026-03-08T14:56:00Z</dcterms:created>
  <dcterms:modified xsi:type="dcterms:W3CDTF">2026-03-08T14:57:00Z</dcterms:modified>
</cp:coreProperties>
</file>